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dditional File 5.  Nuclear receptor coregulators found to be dysregulated in LCLs from individuals with AS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drawing>
          <wp:inline distT="0" distB="0" distL="0" distR="0">
            <wp:extent cx="4187190" cy="3665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19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6:22:00Z</dcterms:created>
  <dc:creator>bcmvwh</dc:creator>
  <dc:description/>
  <cp:keywords/>
  <dc:language>en-US</dc:language>
  <cp:lastModifiedBy>bcmvwh</cp:lastModifiedBy>
  <dcterms:modified xsi:type="dcterms:W3CDTF">2013-08-09T16:22:00Z</dcterms:modified>
  <cp:revision>1</cp:revision>
  <dc:subject/>
  <dc:title>Additional File 5</dc:title>
</cp:coreProperties>
</file>